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5AB" w:rsidRPr="00354208" w:rsidRDefault="008E4648" w:rsidP="00293610">
      <w:pPr>
        <w:spacing w:line="480" w:lineRule="auto"/>
        <w:rPr>
          <w:b/>
        </w:rPr>
      </w:pPr>
      <w:r w:rsidRPr="00293610">
        <w:rPr>
          <w:b/>
        </w:rPr>
        <w:t xml:space="preserve">Table </w:t>
      </w:r>
      <w:r w:rsidR="00E020EE">
        <w:rPr>
          <w:b/>
        </w:rPr>
        <w:t>S</w:t>
      </w:r>
      <w:r w:rsidRPr="00293610">
        <w:rPr>
          <w:b/>
        </w:rPr>
        <w:t>1</w:t>
      </w:r>
      <w:r w:rsidR="00C20CE8" w:rsidRPr="00293610">
        <w:rPr>
          <w:b/>
        </w:rPr>
        <w:t>:</w:t>
      </w:r>
      <w:r w:rsidR="00E020EE">
        <w:rPr>
          <w:b/>
        </w:rPr>
        <w:t xml:space="preserve"> </w:t>
      </w:r>
      <w:r w:rsidR="00C20CE8" w:rsidRPr="00D32232">
        <w:rPr>
          <w:b/>
        </w:rPr>
        <w:t>List of p</w:t>
      </w:r>
      <w:r w:rsidRPr="00354208">
        <w:rPr>
          <w:b/>
        </w:rPr>
        <w:t>ri</w:t>
      </w:r>
      <w:r w:rsidR="00C655AB" w:rsidRPr="00354208">
        <w:rPr>
          <w:b/>
        </w:rPr>
        <w:t>mer</w:t>
      </w:r>
      <w:r w:rsidR="00C20CE8" w:rsidRPr="00354208">
        <w:rPr>
          <w:b/>
        </w:rPr>
        <w:t>s used in this study</w:t>
      </w:r>
    </w:p>
    <w:tbl>
      <w:tblPr>
        <w:tblStyle w:val="TableGrid"/>
        <w:tblW w:w="8755" w:type="dxa"/>
        <w:tblLayout w:type="fixed"/>
        <w:tblLook w:val="04A0"/>
      </w:tblPr>
      <w:tblGrid>
        <w:gridCol w:w="2093"/>
        <w:gridCol w:w="6662"/>
      </w:tblGrid>
      <w:tr w:rsidR="00857F62" w:rsidRPr="00354208" w:rsidTr="005E1C36">
        <w:tc>
          <w:tcPr>
            <w:tcW w:w="2093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b/>
              </w:rPr>
            </w:pPr>
            <w:r w:rsidRPr="00354208">
              <w:rPr>
                <w:rFonts w:cs="Arial"/>
                <w:b/>
              </w:rPr>
              <w:t>Primer name</w:t>
            </w:r>
          </w:p>
        </w:tc>
        <w:tc>
          <w:tcPr>
            <w:tcW w:w="6662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b/>
              </w:rPr>
            </w:pPr>
            <w:r w:rsidRPr="00354208">
              <w:rPr>
                <w:rFonts w:cs="Arial"/>
                <w:b/>
              </w:rPr>
              <w:t>sequence</w:t>
            </w:r>
          </w:p>
        </w:tc>
      </w:tr>
      <w:tr w:rsidR="00857F62" w:rsidRPr="00354208" w:rsidTr="005E1C36">
        <w:tc>
          <w:tcPr>
            <w:tcW w:w="2093" w:type="dxa"/>
            <w:vAlign w:val="center"/>
          </w:tcPr>
          <w:tbl>
            <w:tblPr>
              <w:tblW w:w="1180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920"/>
              <w:gridCol w:w="9880"/>
            </w:tblGrid>
            <w:tr w:rsidR="00857F62" w:rsidRPr="00354208" w:rsidTr="00C60395">
              <w:trPr>
                <w:trHeight w:val="255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57F62" w:rsidRPr="00354208" w:rsidRDefault="00857F62" w:rsidP="00354208">
                  <w:pPr>
                    <w:spacing w:after="0" w:line="480" w:lineRule="auto"/>
                    <w:rPr>
                      <w:rFonts w:eastAsia="Times New Roman" w:cs="Arial"/>
                      <w:lang w:eastAsia="de-DE"/>
                    </w:rPr>
                  </w:pPr>
                  <w:r w:rsidRPr="00354208">
                    <w:rPr>
                      <w:rFonts w:eastAsia="Times New Roman" w:cs="Arial"/>
                      <w:lang w:eastAsia="de-DE"/>
                    </w:rPr>
                    <w:t>KpnISapIm7Fwd</w:t>
                  </w:r>
                </w:p>
              </w:tc>
              <w:tc>
                <w:tcPr>
                  <w:tcW w:w="9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57F62" w:rsidRPr="00354208" w:rsidRDefault="00857F62" w:rsidP="00354208">
                  <w:pPr>
                    <w:spacing w:after="0" w:line="480" w:lineRule="auto"/>
                    <w:rPr>
                      <w:rFonts w:eastAsia="Times New Roman" w:cs="Arial"/>
                      <w:lang w:eastAsia="de-DE"/>
                    </w:rPr>
                  </w:pPr>
                </w:p>
              </w:tc>
            </w:tr>
          </w:tbl>
          <w:p w:rsidR="00857F62" w:rsidRPr="00354208" w:rsidRDefault="00857F62" w:rsidP="00354208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662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eastAsia="Times New Roman" w:cs="Arial"/>
                <w:lang w:eastAsia="de-DE"/>
              </w:rPr>
              <w:t>GGGGTACCGCTCTTC</w:t>
            </w:r>
            <w:r w:rsidRPr="00354208">
              <w:rPr>
                <w:rFonts w:eastAsia="Times New Roman" w:cs="Arial"/>
                <w:caps/>
                <w:lang w:eastAsia="de-DE"/>
              </w:rPr>
              <w:t>gcctttgtttagcatgactttta</w:t>
            </w:r>
          </w:p>
        </w:tc>
      </w:tr>
      <w:tr w:rsidR="00857F62" w:rsidRPr="00354208" w:rsidTr="005E1C36">
        <w:tc>
          <w:tcPr>
            <w:tcW w:w="2093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</w:rPr>
              <w:t>AvrII-m7 Rev</w:t>
            </w:r>
          </w:p>
        </w:tc>
        <w:tc>
          <w:tcPr>
            <w:tcW w:w="6662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</w:rPr>
              <w:t>GGGGCCTAGG</w:t>
            </w:r>
            <w:r w:rsidRPr="00354208">
              <w:rPr>
                <w:rFonts w:cs="Arial"/>
                <w:caps/>
              </w:rPr>
              <w:t>gtggtgatgagttttctgatggt</w:t>
            </w:r>
          </w:p>
        </w:tc>
      </w:tr>
      <w:tr w:rsidR="00857F62" w:rsidRPr="00354208" w:rsidTr="005E1C36">
        <w:tc>
          <w:tcPr>
            <w:tcW w:w="2093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</w:rPr>
              <w:t>EcoRI -m17 Fwd</w:t>
            </w:r>
          </w:p>
        </w:tc>
        <w:tc>
          <w:tcPr>
            <w:tcW w:w="6662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</w:rPr>
              <w:t>GGAATT</w:t>
            </w:r>
            <w:r w:rsidRPr="00354208">
              <w:rPr>
                <w:rFonts w:cs="Arial"/>
                <w:caps/>
              </w:rPr>
              <w:t>Catcaaacagatagcaaaaatgggta</w:t>
            </w:r>
          </w:p>
        </w:tc>
      </w:tr>
      <w:tr w:rsidR="00857F62" w:rsidRPr="00354208" w:rsidTr="005E1C36">
        <w:tc>
          <w:tcPr>
            <w:tcW w:w="2093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</w:rPr>
              <w:t>BglIISapIm17Rev</w:t>
            </w:r>
          </w:p>
        </w:tc>
        <w:tc>
          <w:tcPr>
            <w:tcW w:w="6662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  <w:lang w:val="en-US"/>
              </w:rPr>
              <w:t>GAAGATCTGAAGAGC</w:t>
            </w:r>
            <w:r w:rsidRPr="00354208">
              <w:rPr>
                <w:rFonts w:cs="Arial"/>
                <w:caps/>
                <w:lang w:val="en-US"/>
              </w:rPr>
              <w:t>ataccccttacggaatgtataccag</w:t>
            </w:r>
          </w:p>
        </w:tc>
      </w:tr>
      <w:tr w:rsidR="00857F62" w:rsidRPr="00354208" w:rsidTr="005E1C36">
        <w:tc>
          <w:tcPr>
            <w:tcW w:w="2093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</w:rPr>
              <w:t>BamHITomantisFwd</w:t>
            </w:r>
          </w:p>
        </w:tc>
        <w:tc>
          <w:tcPr>
            <w:tcW w:w="6662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  <w:lang w:val="en-US"/>
              </w:rPr>
              <w:t>CGGGATCCGGGGGCGTGAGGGACGCGACTGCTCACGGTTCTGTTTGTCTGTAGAT</w:t>
            </w:r>
            <w:r w:rsidRPr="00354208">
              <w:rPr>
                <w:rFonts w:cs="Arial"/>
                <w:caps/>
                <w:lang w:val="en-US"/>
              </w:rPr>
              <w:t>atggtgagcaagggcgaggaggtcatcaaag</w:t>
            </w:r>
          </w:p>
        </w:tc>
      </w:tr>
      <w:tr w:rsidR="00857F62" w:rsidRPr="00354208" w:rsidTr="005E1C36">
        <w:tc>
          <w:tcPr>
            <w:tcW w:w="2093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</w:rPr>
              <w:t>AvrIITomantisRe</w:t>
            </w:r>
          </w:p>
        </w:tc>
        <w:tc>
          <w:tcPr>
            <w:tcW w:w="6662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  <w:lang w:val="en-US"/>
              </w:rPr>
              <w:t>GGGGCCTAGGTTTAT</w:t>
            </w:r>
            <w:r w:rsidRPr="00354208">
              <w:rPr>
                <w:rFonts w:cs="Arial"/>
                <w:caps/>
                <w:lang w:val="en-US"/>
              </w:rPr>
              <w:t>Tttacttgtacagctcgtccatgccgtacag</w:t>
            </w:r>
          </w:p>
        </w:tc>
      </w:tr>
      <w:tr w:rsidR="00857F62" w:rsidRPr="00354208" w:rsidTr="005E1C36">
        <w:tc>
          <w:tcPr>
            <w:tcW w:w="2093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</w:rPr>
              <w:t>EcoRVMIEyfpFwd</w:t>
            </w:r>
          </w:p>
        </w:tc>
        <w:tc>
          <w:tcPr>
            <w:tcW w:w="6662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</w:rPr>
              <w:t>ATCATCTTCTGGTCTCTGTGGACATCTGTTGATGATAAAAAATTATATTTTTTTAGAGAGATGGTGAGCAAGGGCGAGGAGCTGTTCACC</w:t>
            </w:r>
          </w:p>
        </w:tc>
      </w:tr>
      <w:tr w:rsidR="00857F62" w:rsidRPr="00354208" w:rsidTr="005E1C36">
        <w:tc>
          <w:tcPr>
            <w:tcW w:w="2093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</w:rPr>
              <w:t>EcoRI YFP Rev</w:t>
            </w:r>
          </w:p>
        </w:tc>
        <w:tc>
          <w:tcPr>
            <w:tcW w:w="6662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</w:rPr>
              <w:t>GGAATTCTTTATTTTACTTGTACAGCTCGTCCATGCCGAGAGTGATCC</w:t>
            </w:r>
          </w:p>
        </w:tc>
      </w:tr>
      <w:tr w:rsidR="00857F62" w:rsidRPr="00354208" w:rsidTr="005E1C36">
        <w:tc>
          <w:tcPr>
            <w:tcW w:w="2093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</w:rPr>
              <w:t>BamHI MIE Fwd</w:t>
            </w:r>
          </w:p>
        </w:tc>
        <w:tc>
          <w:tcPr>
            <w:tcW w:w="6662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  <w:lang w:val="en-US"/>
              </w:rPr>
              <w:t>CGGGATCC</w:t>
            </w:r>
            <w:r w:rsidRPr="00354208">
              <w:rPr>
                <w:rFonts w:cs="Arial"/>
                <w:caps/>
                <w:lang w:val="en-US"/>
              </w:rPr>
              <w:t>gagagactctcactacagctgctac</w:t>
            </w:r>
          </w:p>
        </w:tc>
      </w:tr>
      <w:tr w:rsidR="00857F62" w:rsidRPr="00354208" w:rsidTr="005E1C36">
        <w:tc>
          <w:tcPr>
            <w:tcW w:w="2093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</w:rPr>
              <w:t>EcoRV MIE Rev</w:t>
            </w:r>
          </w:p>
        </w:tc>
        <w:tc>
          <w:tcPr>
            <w:tcW w:w="6662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  <w:lang w:val="en-US"/>
              </w:rPr>
              <w:t>ATC</w:t>
            </w:r>
            <w:r w:rsidRPr="00354208">
              <w:rPr>
                <w:rFonts w:cs="Arial"/>
                <w:caps/>
                <w:lang w:val="en-US"/>
              </w:rPr>
              <w:t>taaagtatacagtgctaataatcatcagtg</w:t>
            </w:r>
          </w:p>
        </w:tc>
      </w:tr>
      <w:tr w:rsidR="00857F62" w:rsidRPr="00354208" w:rsidTr="005E1C36">
        <w:trPr>
          <w:trHeight w:val="362"/>
        </w:trPr>
        <w:tc>
          <w:tcPr>
            <w:tcW w:w="2093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</w:rPr>
              <w:t>BamHI MIE-PacI</w:t>
            </w:r>
          </w:p>
        </w:tc>
        <w:tc>
          <w:tcPr>
            <w:tcW w:w="6662" w:type="dxa"/>
            <w:vAlign w:val="center"/>
          </w:tcPr>
          <w:p w:rsidR="00857F62" w:rsidRPr="00354208" w:rsidRDefault="00857F62" w:rsidP="00354208">
            <w:pPr>
              <w:spacing w:line="480" w:lineRule="auto"/>
              <w:rPr>
                <w:rFonts w:cs="Arial"/>
                <w:lang w:val="en-US"/>
              </w:rPr>
            </w:pPr>
            <w:r w:rsidRPr="00354208">
              <w:rPr>
                <w:rFonts w:cs="Arial"/>
              </w:rPr>
              <w:t>CGGGATCCGTTTTTCCAGCCAATTTAATTAAAACGCC</w:t>
            </w:r>
          </w:p>
        </w:tc>
      </w:tr>
      <w:tr w:rsidR="00756BB9" w:rsidRPr="00354208" w:rsidTr="005E1C36">
        <w:trPr>
          <w:trHeight w:val="362"/>
        </w:trPr>
        <w:tc>
          <w:tcPr>
            <w:tcW w:w="2093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</w:rPr>
              <w:t>EYFP fwd</w:t>
            </w:r>
          </w:p>
        </w:tc>
        <w:tc>
          <w:tcPr>
            <w:tcW w:w="6662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  <w:color w:val="403838"/>
                <w:lang w:val="en-US"/>
              </w:rPr>
              <w:t>AAGTTCATCTGCACCACCG</w:t>
            </w:r>
          </w:p>
        </w:tc>
      </w:tr>
      <w:tr w:rsidR="00756BB9" w:rsidRPr="00354208" w:rsidTr="005E1C36">
        <w:trPr>
          <w:trHeight w:val="362"/>
        </w:trPr>
        <w:tc>
          <w:tcPr>
            <w:tcW w:w="2093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</w:rPr>
              <w:t>EYFP rev</w:t>
            </w:r>
          </w:p>
        </w:tc>
        <w:tc>
          <w:tcPr>
            <w:tcW w:w="6662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  <w:color w:val="403838"/>
                <w:lang w:val="en-US"/>
              </w:rPr>
              <w:t>TCCTTGAAGAAGATGGTGCG</w:t>
            </w:r>
          </w:p>
        </w:tc>
      </w:tr>
      <w:tr w:rsidR="00756BB9" w:rsidRPr="00354208" w:rsidTr="005E1C36">
        <w:trPr>
          <w:trHeight w:val="362"/>
        </w:trPr>
        <w:tc>
          <w:tcPr>
            <w:tcW w:w="2093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</w:rPr>
              <w:t>tdTomato fwd</w:t>
            </w:r>
          </w:p>
        </w:tc>
        <w:tc>
          <w:tcPr>
            <w:tcW w:w="6662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  <w:lang w:val="en-US"/>
              </w:rPr>
              <w:t>GCGCTCGGTGGAGGCCTCCCAGC</w:t>
            </w:r>
          </w:p>
        </w:tc>
      </w:tr>
      <w:tr w:rsidR="00756BB9" w:rsidRPr="00354208" w:rsidTr="005E1C36">
        <w:trPr>
          <w:trHeight w:val="362"/>
        </w:trPr>
        <w:tc>
          <w:tcPr>
            <w:tcW w:w="2093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</w:rPr>
              <w:t>tdTomato rev</w:t>
            </w:r>
          </w:p>
        </w:tc>
        <w:tc>
          <w:tcPr>
            <w:tcW w:w="6662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  <w:lang w:val="en-US"/>
              </w:rPr>
              <w:t>GGAGCGCGTGATGAACTTCGAGGACGG</w:t>
            </w:r>
          </w:p>
        </w:tc>
      </w:tr>
      <w:tr w:rsidR="00756BB9" w:rsidRPr="00354208" w:rsidTr="005E1C36">
        <w:trPr>
          <w:trHeight w:val="362"/>
        </w:trPr>
        <w:tc>
          <w:tcPr>
            <w:tcW w:w="2093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</w:rPr>
              <w:t>Ie1 fwd</w:t>
            </w:r>
          </w:p>
        </w:tc>
        <w:tc>
          <w:tcPr>
            <w:tcW w:w="6662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  <w:color w:val="070C3C"/>
              </w:rPr>
              <w:t>GGCTGATTGATAGTTCTGTTTTATC</w:t>
            </w:r>
          </w:p>
        </w:tc>
      </w:tr>
      <w:tr w:rsidR="00756BB9" w:rsidRPr="00354208" w:rsidTr="005E1C36">
        <w:trPr>
          <w:trHeight w:val="362"/>
        </w:trPr>
        <w:tc>
          <w:tcPr>
            <w:tcW w:w="2093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</w:rPr>
              <w:t>Ie1 rev</w:t>
            </w:r>
          </w:p>
        </w:tc>
        <w:tc>
          <w:tcPr>
            <w:tcW w:w="6662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  <w:color w:val="070C3C"/>
              </w:rPr>
              <w:t>CTCATGGACCGCATCGCTGAC</w:t>
            </w:r>
          </w:p>
        </w:tc>
      </w:tr>
      <w:tr w:rsidR="00756BB9" w:rsidRPr="00354208" w:rsidTr="005E1C36">
        <w:trPr>
          <w:trHeight w:val="362"/>
        </w:trPr>
        <w:tc>
          <w:tcPr>
            <w:tcW w:w="2093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</w:rPr>
            </w:pPr>
            <w:r w:rsidRPr="00354208">
              <w:rPr>
                <w:rFonts w:cs="Arial"/>
              </w:rPr>
              <w:t>Ie2 fwd</w:t>
            </w:r>
          </w:p>
        </w:tc>
        <w:tc>
          <w:tcPr>
            <w:tcW w:w="6662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  <w:lang w:val="es-ES"/>
              </w:rPr>
            </w:pPr>
            <w:r w:rsidRPr="00354208">
              <w:rPr>
                <w:rFonts w:cs="Arial"/>
                <w:color w:val="070C3C"/>
                <w:lang w:val="es-ES"/>
              </w:rPr>
              <w:t>GCGTCAGTCTGAAGAACAAAGG</w:t>
            </w:r>
          </w:p>
        </w:tc>
      </w:tr>
      <w:tr w:rsidR="00756BB9" w:rsidRPr="00354208" w:rsidTr="005E1C36">
        <w:trPr>
          <w:trHeight w:val="362"/>
        </w:trPr>
        <w:tc>
          <w:tcPr>
            <w:tcW w:w="2093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  <w:lang w:val="es-ES"/>
              </w:rPr>
            </w:pPr>
            <w:r w:rsidRPr="00354208">
              <w:rPr>
                <w:rFonts w:cs="Arial"/>
                <w:lang w:val="es-ES"/>
              </w:rPr>
              <w:t>Ie2 rev</w:t>
            </w:r>
          </w:p>
        </w:tc>
        <w:tc>
          <w:tcPr>
            <w:tcW w:w="6662" w:type="dxa"/>
            <w:vAlign w:val="center"/>
          </w:tcPr>
          <w:p w:rsidR="00756BB9" w:rsidRPr="00354208" w:rsidRDefault="00756BB9" w:rsidP="00354208">
            <w:pPr>
              <w:spacing w:line="480" w:lineRule="auto"/>
              <w:rPr>
                <w:rFonts w:cs="Arial"/>
                <w:lang w:val="es-ES"/>
              </w:rPr>
            </w:pPr>
            <w:r w:rsidRPr="00354208">
              <w:rPr>
                <w:rFonts w:cs="Arial"/>
                <w:color w:val="070C3C"/>
                <w:lang w:val="es-ES"/>
              </w:rPr>
              <w:t>GATACGACCCTACCTACGTTAACG</w:t>
            </w:r>
          </w:p>
        </w:tc>
      </w:tr>
    </w:tbl>
    <w:p w:rsidR="00C077AB" w:rsidRPr="00354208" w:rsidRDefault="00C077AB" w:rsidP="00293610">
      <w:pPr>
        <w:spacing w:line="480" w:lineRule="auto"/>
        <w:rPr>
          <w:lang w:val="es-ES"/>
        </w:rPr>
      </w:pPr>
    </w:p>
    <w:sectPr w:rsidR="00C077AB" w:rsidRPr="00354208" w:rsidSect="000F5A3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7AB3" w:rsidRDefault="00557AB3" w:rsidP="00AD3A24">
      <w:pPr>
        <w:spacing w:after="0" w:line="240" w:lineRule="auto"/>
      </w:pPr>
      <w:r>
        <w:separator/>
      </w:r>
    </w:p>
  </w:endnote>
  <w:endnote w:type="continuationSeparator" w:id="0">
    <w:p w:rsidR="00557AB3" w:rsidRDefault="00557AB3" w:rsidP="00AD3A24">
      <w:pPr>
        <w:spacing w:after="0" w:line="240" w:lineRule="auto"/>
      </w:pPr>
      <w:r>
        <w:continuationSeparator/>
      </w:r>
    </w:p>
  </w:endnote>
  <w:endnote w:type="continuationNotice" w:id="1">
    <w:p w:rsidR="00557AB3" w:rsidRDefault="00557AB3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80066878"/>
      <w:docPartObj>
        <w:docPartGallery w:val="Page Numbers (Bottom of Page)"/>
        <w:docPartUnique/>
      </w:docPartObj>
    </w:sdtPr>
    <w:sdtContent>
      <w:p w:rsidR="00557AB3" w:rsidRDefault="007520D0">
        <w:pPr>
          <w:pStyle w:val="Footer"/>
          <w:jc w:val="center"/>
        </w:pPr>
        <w:r w:rsidRPr="007520D0">
          <w:fldChar w:fldCharType="begin"/>
        </w:r>
        <w:r w:rsidR="00557AB3">
          <w:instrText>PAGE   \* MERGEFORMAT</w:instrText>
        </w:r>
        <w:r w:rsidRPr="007520D0">
          <w:fldChar w:fldCharType="separate"/>
        </w:r>
        <w:r w:rsidR="00E020EE" w:rsidRPr="00E020EE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557AB3" w:rsidRDefault="00557A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7AB3" w:rsidRDefault="00557AB3" w:rsidP="00AD3A24">
      <w:pPr>
        <w:spacing w:after="0" w:line="240" w:lineRule="auto"/>
      </w:pPr>
      <w:r>
        <w:separator/>
      </w:r>
    </w:p>
  </w:footnote>
  <w:footnote w:type="continuationSeparator" w:id="0">
    <w:p w:rsidR="00557AB3" w:rsidRDefault="00557AB3" w:rsidP="00AD3A24">
      <w:pPr>
        <w:spacing w:after="0" w:line="240" w:lineRule="auto"/>
      </w:pPr>
      <w:r>
        <w:continuationSeparator/>
      </w:r>
    </w:p>
  </w:footnote>
  <w:footnote w:type="continuationNotice" w:id="1">
    <w:p w:rsidR="00557AB3" w:rsidRDefault="00557AB3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E24EE5"/>
    <w:multiLevelType w:val="hybridMultilevel"/>
    <w:tmpl w:val="DB968AD4"/>
    <w:lvl w:ilvl="0" w:tplc="2C203E1A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C83441"/>
    <w:multiLevelType w:val="hybridMultilevel"/>
    <w:tmpl w:val="9758AD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FD52C9"/>
    <w:multiLevelType w:val="multilevel"/>
    <w:tmpl w:val="C0FE779A"/>
    <w:lvl w:ilvl="0">
      <w:start w:val="1"/>
      <w:numFmt w:val="decimal"/>
      <w:pStyle w:val="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3"/>
      <w:lvlText w:val="%1.%2.%3."/>
      <w:lvlJc w:val="left"/>
      <w:pPr>
        <w:tabs>
          <w:tab w:val="num" w:pos="1080"/>
        </w:tabs>
        <w:ind w:left="86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3">
    <w:nsid w:val="277C79F2"/>
    <w:multiLevelType w:val="hybridMultilevel"/>
    <w:tmpl w:val="1D98AF0C"/>
    <w:lvl w:ilvl="0" w:tplc="D724049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673854C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E8CEC6C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7D4AE91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F48279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6D08449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4CB674F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1276B3B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C1DE04BE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2D566898"/>
    <w:multiLevelType w:val="hybridMultilevel"/>
    <w:tmpl w:val="F6C44AAC"/>
    <w:lvl w:ilvl="0" w:tplc="1C3A337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sz w:val="32"/>
        <w:szCs w:val="32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783805"/>
    <w:multiLevelType w:val="hybridMultilevel"/>
    <w:tmpl w:val="1E90FE12"/>
    <w:lvl w:ilvl="0" w:tplc="1C3A337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sz w:val="32"/>
        <w:szCs w:val="32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980123"/>
    <w:multiLevelType w:val="hybridMultilevel"/>
    <w:tmpl w:val="501E0D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9B0894"/>
    <w:multiLevelType w:val="hybridMultilevel"/>
    <w:tmpl w:val="DD2A3D78"/>
    <w:lvl w:ilvl="0" w:tplc="1C3A337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sz w:val="32"/>
        <w:szCs w:val="32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FA6331"/>
    <w:multiLevelType w:val="hybridMultilevel"/>
    <w:tmpl w:val="7F6E3374"/>
    <w:lvl w:ilvl="0" w:tplc="648E07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BA1BA3"/>
    <w:multiLevelType w:val="hybridMultilevel"/>
    <w:tmpl w:val="B2AE5AD6"/>
    <w:lvl w:ilvl="0" w:tplc="1C3A337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sz w:val="32"/>
        <w:szCs w:val="32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2"/>
  </w:num>
  <w:num w:numId="5">
    <w:abstractNumId w:val="4"/>
  </w:num>
  <w:num w:numId="6">
    <w:abstractNumId w:val="9"/>
  </w:num>
  <w:num w:numId="7">
    <w:abstractNumId w:val="1"/>
  </w:num>
  <w:num w:numId="8">
    <w:abstractNumId w:val="7"/>
  </w:num>
  <w:num w:numId="9">
    <w:abstractNumId w:val="0"/>
  </w:num>
  <w:num w:numId="1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irology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fw9szz5ts2xje5s0fvzparx2arspxsstsp&quot;&gt;My EndNote Library&lt;record-ids&gt;&lt;item&gt;661&lt;/item&gt;&lt;item&gt;673&lt;/item&gt;&lt;item&gt;750&lt;/item&gt;&lt;item&gt;754&lt;/item&gt;&lt;item&gt;765&lt;/item&gt;&lt;item&gt;845&lt;/item&gt;&lt;item&gt;947&lt;/item&gt;&lt;item&gt;961&lt;/item&gt;&lt;item&gt;975&lt;/item&gt;&lt;item&gt;1087&lt;/item&gt;&lt;item&gt;1164&lt;/item&gt;&lt;item&gt;1167&lt;/item&gt;&lt;item&gt;1178&lt;/item&gt;&lt;item&gt;1179&lt;/item&gt;&lt;item&gt;1180&lt;/item&gt;&lt;item&gt;1181&lt;/item&gt;&lt;item&gt;1183&lt;/item&gt;&lt;item&gt;1202&lt;/item&gt;&lt;/record-ids&gt;&lt;/item&gt;&lt;/Libraries&gt;"/>
  </w:docVars>
  <w:rsids>
    <w:rsidRoot w:val="00693D8B"/>
    <w:rsid w:val="0000123F"/>
    <w:rsid w:val="00002347"/>
    <w:rsid w:val="000077A3"/>
    <w:rsid w:val="00007BE2"/>
    <w:rsid w:val="00010680"/>
    <w:rsid w:val="00017B41"/>
    <w:rsid w:val="000205D0"/>
    <w:rsid w:val="00021545"/>
    <w:rsid w:val="00022760"/>
    <w:rsid w:val="00025F5B"/>
    <w:rsid w:val="00030314"/>
    <w:rsid w:val="000315CE"/>
    <w:rsid w:val="000319D6"/>
    <w:rsid w:val="0003566C"/>
    <w:rsid w:val="00035FBE"/>
    <w:rsid w:val="00036494"/>
    <w:rsid w:val="000370B2"/>
    <w:rsid w:val="0003764B"/>
    <w:rsid w:val="0004282C"/>
    <w:rsid w:val="00043B0E"/>
    <w:rsid w:val="00046BB6"/>
    <w:rsid w:val="00051BD9"/>
    <w:rsid w:val="00060E19"/>
    <w:rsid w:val="0006273F"/>
    <w:rsid w:val="00077A73"/>
    <w:rsid w:val="00077D15"/>
    <w:rsid w:val="00081912"/>
    <w:rsid w:val="0008247F"/>
    <w:rsid w:val="00086657"/>
    <w:rsid w:val="00087F7F"/>
    <w:rsid w:val="000918ED"/>
    <w:rsid w:val="00093982"/>
    <w:rsid w:val="0009740C"/>
    <w:rsid w:val="000A2F74"/>
    <w:rsid w:val="000A4D86"/>
    <w:rsid w:val="000A76DA"/>
    <w:rsid w:val="000B5526"/>
    <w:rsid w:val="000C26A6"/>
    <w:rsid w:val="000C4A22"/>
    <w:rsid w:val="000D06B9"/>
    <w:rsid w:val="000D648E"/>
    <w:rsid w:val="000E3EB1"/>
    <w:rsid w:val="000E53B1"/>
    <w:rsid w:val="000E73DB"/>
    <w:rsid w:val="000F0123"/>
    <w:rsid w:val="000F2CFF"/>
    <w:rsid w:val="000F5A3D"/>
    <w:rsid w:val="000F64A1"/>
    <w:rsid w:val="00101423"/>
    <w:rsid w:val="00102AB9"/>
    <w:rsid w:val="0010543A"/>
    <w:rsid w:val="00105DD0"/>
    <w:rsid w:val="001064DB"/>
    <w:rsid w:val="00106B9A"/>
    <w:rsid w:val="00110864"/>
    <w:rsid w:val="00114C1B"/>
    <w:rsid w:val="00127226"/>
    <w:rsid w:val="00133446"/>
    <w:rsid w:val="0014650E"/>
    <w:rsid w:val="00150E61"/>
    <w:rsid w:val="00151CB7"/>
    <w:rsid w:val="00154EDD"/>
    <w:rsid w:val="00165DBE"/>
    <w:rsid w:val="0017686D"/>
    <w:rsid w:val="00176D33"/>
    <w:rsid w:val="00182DA0"/>
    <w:rsid w:val="00183E70"/>
    <w:rsid w:val="001841A7"/>
    <w:rsid w:val="00193917"/>
    <w:rsid w:val="00193CB7"/>
    <w:rsid w:val="001955BB"/>
    <w:rsid w:val="001A0038"/>
    <w:rsid w:val="001A132B"/>
    <w:rsid w:val="001A3153"/>
    <w:rsid w:val="001A44F0"/>
    <w:rsid w:val="001A60D8"/>
    <w:rsid w:val="001B5144"/>
    <w:rsid w:val="001B7B21"/>
    <w:rsid w:val="001C0476"/>
    <w:rsid w:val="001C1F57"/>
    <w:rsid w:val="001C3CAD"/>
    <w:rsid w:val="001D459A"/>
    <w:rsid w:val="001D6EED"/>
    <w:rsid w:val="001E16B5"/>
    <w:rsid w:val="001E1716"/>
    <w:rsid w:val="001E6A1C"/>
    <w:rsid w:val="001F0C04"/>
    <w:rsid w:val="001F2410"/>
    <w:rsid w:val="001F2C37"/>
    <w:rsid w:val="001F2E1F"/>
    <w:rsid w:val="001F69C6"/>
    <w:rsid w:val="002018C1"/>
    <w:rsid w:val="00206A6E"/>
    <w:rsid w:val="00214B2A"/>
    <w:rsid w:val="002203E1"/>
    <w:rsid w:val="002219C7"/>
    <w:rsid w:val="002277F3"/>
    <w:rsid w:val="00242202"/>
    <w:rsid w:val="002470EB"/>
    <w:rsid w:val="00250D2E"/>
    <w:rsid w:val="00250D84"/>
    <w:rsid w:val="00252F03"/>
    <w:rsid w:val="00260A67"/>
    <w:rsid w:val="002713D0"/>
    <w:rsid w:val="00272A72"/>
    <w:rsid w:val="002737BD"/>
    <w:rsid w:val="00276F77"/>
    <w:rsid w:val="002777B0"/>
    <w:rsid w:val="00285C3C"/>
    <w:rsid w:val="002910D7"/>
    <w:rsid w:val="00291F70"/>
    <w:rsid w:val="00293610"/>
    <w:rsid w:val="00296960"/>
    <w:rsid w:val="002B3B5C"/>
    <w:rsid w:val="002C2E92"/>
    <w:rsid w:val="002C451E"/>
    <w:rsid w:val="002C463D"/>
    <w:rsid w:val="002C4B0D"/>
    <w:rsid w:val="002C6676"/>
    <w:rsid w:val="002D01FB"/>
    <w:rsid w:val="002D0F09"/>
    <w:rsid w:val="002E25D9"/>
    <w:rsid w:val="002E54B9"/>
    <w:rsid w:val="002E6CAF"/>
    <w:rsid w:val="002E795D"/>
    <w:rsid w:val="002F1BB1"/>
    <w:rsid w:val="002F2B57"/>
    <w:rsid w:val="002F5468"/>
    <w:rsid w:val="00300D2E"/>
    <w:rsid w:val="00303FC6"/>
    <w:rsid w:val="0030693D"/>
    <w:rsid w:val="00310A15"/>
    <w:rsid w:val="00313AB8"/>
    <w:rsid w:val="003146A0"/>
    <w:rsid w:val="003172F1"/>
    <w:rsid w:val="003241D1"/>
    <w:rsid w:val="00326364"/>
    <w:rsid w:val="003336E3"/>
    <w:rsid w:val="003366DB"/>
    <w:rsid w:val="003428DD"/>
    <w:rsid w:val="00350C0B"/>
    <w:rsid w:val="00352501"/>
    <w:rsid w:val="00354208"/>
    <w:rsid w:val="00356022"/>
    <w:rsid w:val="00361683"/>
    <w:rsid w:val="0036351F"/>
    <w:rsid w:val="003679B0"/>
    <w:rsid w:val="003706F2"/>
    <w:rsid w:val="00371741"/>
    <w:rsid w:val="003727E2"/>
    <w:rsid w:val="00372D33"/>
    <w:rsid w:val="003773AF"/>
    <w:rsid w:val="00382E1F"/>
    <w:rsid w:val="00383404"/>
    <w:rsid w:val="00387F32"/>
    <w:rsid w:val="00393F53"/>
    <w:rsid w:val="00394185"/>
    <w:rsid w:val="00395555"/>
    <w:rsid w:val="003955E8"/>
    <w:rsid w:val="00396C0A"/>
    <w:rsid w:val="0039746E"/>
    <w:rsid w:val="0039758F"/>
    <w:rsid w:val="003A1B2C"/>
    <w:rsid w:val="003A4C16"/>
    <w:rsid w:val="003B06F7"/>
    <w:rsid w:val="003B2325"/>
    <w:rsid w:val="003B70F3"/>
    <w:rsid w:val="003C56A2"/>
    <w:rsid w:val="003E36F8"/>
    <w:rsid w:val="003E44F8"/>
    <w:rsid w:val="003E5FF4"/>
    <w:rsid w:val="003E6151"/>
    <w:rsid w:val="003E7BA1"/>
    <w:rsid w:val="003F2FBD"/>
    <w:rsid w:val="003F3118"/>
    <w:rsid w:val="003F39A1"/>
    <w:rsid w:val="003F5FD5"/>
    <w:rsid w:val="00415884"/>
    <w:rsid w:val="00416CB3"/>
    <w:rsid w:val="00420385"/>
    <w:rsid w:val="00421282"/>
    <w:rsid w:val="004221B3"/>
    <w:rsid w:val="004228C8"/>
    <w:rsid w:val="0042383F"/>
    <w:rsid w:val="00424C8A"/>
    <w:rsid w:val="00426D0E"/>
    <w:rsid w:val="00426ECD"/>
    <w:rsid w:val="00432317"/>
    <w:rsid w:val="0043316D"/>
    <w:rsid w:val="004366A3"/>
    <w:rsid w:val="00441B21"/>
    <w:rsid w:val="00442EF6"/>
    <w:rsid w:val="00443347"/>
    <w:rsid w:val="004476FA"/>
    <w:rsid w:val="004519BB"/>
    <w:rsid w:val="00453ABA"/>
    <w:rsid w:val="00454FA8"/>
    <w:rsid w:val="00456A5D"/>
    <w:rsid w:val="00456EAE"/>
    <w:rsid w:val="00461CA2"/>
    <w:rsid w:val="004634CA"/>
    <w:rsid w:val="00463CF2"/>
    <w:rsid w:val="00471D68"/>
    <w:rsid w:val="00480CF7"/>
    <w:rsid w:val="00480EB5"/>
    <w:rsid w:val="00482781"/>
    <w:rsid w:val="004844B9"/>
    <w:rsid w:val="004871CA"/>
    <w:rsid w:val="00487910"/>
    <w:rsid w:val="00487AA6"/>
    <w:rsid w:val="00491838"/>
    <w:rsid w:val="00492B7D"/>
    <w:rsid w:val="004964F5"/>
    <w:rsid w:val="004A0589"/>
    <w:rsid w:val="004A190E"/>
    <w:rsid w:val="004A278F"/>
    <w:rsid w:val="004A5FDD"/>
    <w:rsid w:val="004A7D7B"/>
    <w:rsid w:val="004B5C6F"/>
    <w:rsid w:val="004C0135"/>
    <w:rsid w:val="004C1D16"/>
    <w:rsid w:val="004C334B"/>
    <w:rsid w:val="004D2B03"/>
    <w:rsid w:val="004E4050"/>
    <w:rsid w:val="004F26DC"/>
    <w:rsid w:val="004F27CB"/>
    <w:rsid w:val="005038F7"/>
    <w:rsid w:val="00504D76"/>
    <w:rsid w:val="00506259"/>
    <w:rsid w:val="00507997"/>
    <w:rsid w:val="00516D23"/>
    <w:rsid w:val="00524234"/>
    <w:rsid w:val="00526FA8"/>
    <w:rsid w:val="005316B2"/>
    <w:rsid w:val="00532588"/>
    <w:rsid w:val="005336CA"/>
    <w:rsid w:val="00533B06"/>
    <w:rsid w:val="00541A4C"/>
    <w:rsid w:val="0054250A"/>
    <w:rsid w:val="00542720"/>
    <w:rsid w:val="00545413"/>
    <w:rsid w:val="0054569F"/>
    <w:rsid w:val="005517C1"/>
    <w:rsid w:val="00551E23"/>
    <w:rsid w:val="005531D1"/>
    <w:rsid w:val="005551E6"/>
    <w:rsid w:val="005559E6"/>
    <w:rsid w:val="00557AB3"/>
    <w:rsid w:val="00557DA7"/>
    <w:rsid w:val="0057144C"/>
    <w:rsid w:val="00573A34"/>
    <w:rsid w:val="005755C4"/>
    <w:rsid w:val="00586BAD"/>
    <w:rsid w:val="005975D2"/>
    <w:rsid w:val="005977B8"/>
    <w:rsid w:val="005A1D02"/>
    <w:rsid w:val="005A3C23"/>
    <w:rsid w:val="005A4212"/>
    <w:rsid w:val="005B0DAA"/>
    <w:rsid w:val="005B3D04"/>
    <w:rsid w:val="005B44D2"/>
    <w:rsid w:val="005C0773"/>
    <w:rsid w:val="005C5DF8"/>
    <w:rsid w:val="005D05B3"/>
    <w:rsid w:val="005D0A1C"/>
    <w:rsid w:val="005D2511"/>
    <w:rsid w:val="005D4573"/>
    <w:rsid w:val="005D6F98"/>
    <w:rsid w:val="005D75BF"/>
    <w:rsid w:val="005E1C36"/>
    <w:rsid w:val="005E200B"/>
    <w:rsid w:val="005E3F1B"/>
    <w:rsid w:val="005E4754"/>
    <w:rsid w:val="005F02C6"/>
    <w:rsid w:val="005F1826"/>
    <w:rsid w:val="006013E8"/>
    <w:rsid w:val="006032BC"/>
    <w:rsid w:val="00606C04"/>
    <w:rsid w:val="00611549"/>
    <w:rsid w:val="00612772"/>
    <w:rsid w:val="00612ABC"/>
    <w:rsid w:val="00614D08"/>
    <w:rsid w:val="00624A1F"/>
    <w:rsid w:val="006260FA"/>
    <w:rsid w:val="006312B0"/>
    <w:rsid w:val="006342A1"/>
    <w:rsid w:val="006577F6"/>
    <w:rsid w:val="00660036"/>
    <w:rsid w:val="0066081F"/>
    <w:rsid w:val="0066592F"/>
    <w:rsid w:val="00666794"/>
    <w:rsid w:val="00671CE9"/>
    <w:rsid w:val="00676FD4"/>
    <w:rsid w:val="00680147"/>
    <w:rsid w:val="006801FD"/>
    <w:rsid w:val="00686DE9"/>
    <w:rsid w:val="006924E6"/>
    <w:rsid w:val="00693D8B"/>
    <w:rsid w:val="006A3D9B"/>
    <w:rsid w:val="006A3F7F"/>
    <w:rsid w:val="006B0D4A"/>
    <w:rsid w:val="006B4976"/>
    <w:rsid w:val="006B6D2F"/>
    <w:rsid w:val="006B6D48"/>
    <w:rsid w:val="006C1526"/>
    <w:rsid w:val="006D7123"/>
    <w:rsid w:val="006F2C46"/>
    <w:rsid w:val="006F7587"/>
    <w:rsid w:val="006F7946"/>
    <w:rsid w:val="007017EC"/>
    <w:rsid w:val="00710452"/>
    <w:rsid w:val="0071358B"/>
    <w:rsid w:val="00715D11"/>
    <w:rsid w:val="00720F25"/>
    <w:rsid w:val="00727877"/>
    <w:rsid w:val="00727CF9"/>
    <w:rsid w:val="00737775"/>
    <w:rsid w:val="007520D0"/>
    <w:rsid w:val="00756BB9"/>
    <w:rsid w:val="00772C75"/>
    <w:rsid w:val="00773C95"/>
    <w:rsid w:val="0078510E"/>
    <w:rsid w:val="007859F8"/>
    <w:rsid w:val="00785FCA"/>
    <w:rsid w:val="00791039"/>
    <w:rsid w:val="00792265"/>
    <w:rsid w:val="00793B78"/>
    <w:rsid w:val="00795838"/>
    <w:rsid w:val="00795FB5"/>
    <w:rsid w:val="007A0764"/>
    <w:rsid w:val="007A0AC0"/>
    <w:rsid w:val="007A17DB"/>
    <w:rsid w:val="007A3768"/>
    <w:rsid w:val="007A67A7"/>
    <w:rsid w:val="007A67D4"/>
    <w:rsid w:val="007A7926"/>
    <w:rsid w:val="007B36DB"/>
    <w:rsid w:val="007C1108"/>
    <w:rsid w:val="007C434E"/>
    <w:rsid w:val="007C5411"/>
    <w:rsid w:val="007D4D58"/>
    <w:rsid w:val="007F37AD"/>
    <w:rsid w:val="007F48F4"/>
    <w:rsid w:val="007F4C57"/>
    <w:rsid w:val="00813528"/>
    <w:rsid w:val="00820B3C"/>
    <w:rsid w:val="00827A98"/>
    <w:rsid w:val="00827BD4"/>
    <w:rsid w:val="008310AB"/>
    <w:rsid w:val="008340E7"/>
    <w:rsid w:val="00845881"/>
    <w:rsid w:val="008540C9"/>
    <w:rsid w:val="00857B40"/>
    <w:rsid w:val="00857F62"/>
    <w:rsid w:val="008614A3"/>
    <w:rsid w:val="0086491C"/>
    <w:rsid w:val="0086665D"/>
    <w:rsid w:val="00866D1C"/>
    <w:rsid w:val="00874535"/>
    <w:rsid w:val="008748E8"/>
    <w:rsid w:val="00891F89"/>
    <w:rsid w:val="008A0A51"/>
    <w:rsid w:val="008A0DA1"/>
    <w:rsid w:val="008C05D0"/>
    <w:rsid w:val="008C1BAB"/>
    <w:rsid w:val="008C246E"/>
    <w:rsid w:val="008C35C3"/>
    <w:rsid w:val="008D1B92"/>
    <w:rsid w:val="008E1318"/>
    <w:rsid w:val="008E384B"/>
    <w:rsid w:val="008E4648"/>
    <w:rsid w:val="008E5F2F"/>
    <w:rsid w:val="008E6538"/>
    <w:rsid w:val="008E7917"/>
    <w:rsid w:val="008E7FE9"/>
    <w:rsid w:val="008F2314"/>
    <w:rsid w:val="008F47D6"/>
    <w:rsid w:val="008F7F78"/>
    <w:rsid w:val="0090011A"/>
    <w:rsid w:val="00901852"/>
    <w:rsid w:val="00916BDD"/>
    <w:rsid w:val="0091739B"/>
    <w:rsid w:val="009202C0"/>
    <w:rsid w:val="00924603"/>
    <w:rsid w:val="009253B1"/>
    <w:rsid w:val="00927435"/>
    <w:rsid w:val="009306BC"/>
    <w:rsid w:val="009329B9"/>
    <w:rsid w:val="009356F6"/>
    <w:rsid w:val="009369CF"/>
    <w:rsid w:val="00940B3E"/>
    <w:rsid w:val="00941E32"/>
    <w:rsid w:val="00942D23"/>
    <w:rsid w:val="00943499"/>
    <w:rsid w:val="009445A9"/>
    <w:rsid w:val="00951091"/>
    <w:rsid w:val="00954000"/>
    <w:rsid w:val="00967FB5"/>
    <w:rsid w:val="009722FD"/>
    <w:rsid w:val="0097400C"/>
    <w:rsid w:val="009771CE"/>
    <w:rsid w:val="00983BF0"/>
    <w:rsid w:val="00991F5E"/>
    <w:rsid w:val="009951D7"/>
    <w:rsid w:val="009960F6"/>
    <w:rsid w:val="009A63EA"/>
    <w:rsid w:val="009A79A8"/>
    <w:rsid w:val="009B1D10"/>
    <w:rsid w:val="009B2745"/>
    <w:rsid w:val="009B45CA"/>
    <w:rsid w:val="009B51C8"/>
    <w:rsid w:val="009C0A45"/>
    <w:rsid w:val="009C20B1"/>
    <w:rsid w:val="009C4C85"/>
    <w:rsid w:val="009C5FF2"/>
    <w:rsid w:val="009C67BD"/>
    <w:rsid w:val="009C74DC"/>
    <w:rsid w:val="009C7678"/>
    <w:rsid w:val="009D0EFA"/>
    <w:rsid w:val="009D56E3"/>
    <w:rsid w:val="009E2F07"/>
    <w:rsid w:val="009E663B"/>
    <w:rsid w:val="009F44EE"/>
    <w:rsid w:val="009F5014"/>
    <w:rsid w:val="009F5D8D"/>
    <w:rsid w:val="009F7BA4"/>
    <w:rsid w:val="00A0017F"/>
    <w:rsid w:val="00A016D3"/>
    <w:rsid w:val="00A0556A"/>
    <w:rsid w:val="00A122B8"/>
    <w:rsid w:val="00A145DF"/>
    <w:rsid w:val="00A15FBC"/>
    <w:rsid w:val="00A201D5"/>
    <w:rsid w:val="00A251A2"/>
    <w:rsid w:val="00A32FD0"/>
    <w:rsid w:val="00A33A63"/>
    <w:rsid w:val="00A34F9C"/>
    <w:rsid w:val="00A44F67"/>
    <w:rsid w:val="00A510ED"/>
    <w:rsid w:val="00A518ED"/>
    <w:rsid w:val="00A56A2E"/>
    <w:rsid w:val="00A650F8"/>
    <w:rsid w:val="00A67162"/>
    <w:rsid w:val="00A67260"/>
    <w:rsid w:val="00A6776A"/>
    <w:rsid w:val="00A70789"/>
    <w:rsid w:val="00A71051"/>
    <w:rsid w:val="00A72125"/>
    <w:rsid w:val="00A73AA4"/>
    <w:rsid w:val="00A87859"/>
    <w:rsid w:val="00A92521"/>
    <w:rsid w:val="00A92B86"/>
    <w:rsid w:val="00A970E8"/>
    <w:rsid w:val="00A976C8"/>
    <w:rsid w:val="00A97E7E"/>
    <w:rsid w:val="00AA0760"/>
    <w:rsid w:val="00AA6A04"/>
    <w:rsid w:val="00AB1548"/>
    <w:rsid w:val="00AC3CA0"/>
    <w:rsid w:val="00AC4DE4"/>
    <w:rsid w:val="00AD2CDB"/>
    <w:rsid w:val="00AD3A24"/>
    <w:rsid w:val="00AD44FA"/>
    <w:rsid w:val="00AD6978"/>
    <w:rsid w:val="00AD70FF"/>
    <w:rsid w:val="00AE60AE"/>
    <w:rsid w:val="00AF1A0D"/>
    <w:rsid w:val="00AF353E"/>
    <w:rsid w:val="00B00A4C"/>
    <w:rsid w:val="00B00BC9"/>
    <w:rsid w:val="00B00F43"/>
    <w:rsid w:val="00B027CE"/>
    <w:rsid w:val="00B067D6"/>
    <w:rsid w:val="00B116F7"/>
    <w:rsid w:val="00B15959"/>
    <w:rsid w:val="00B17898"/>
    <w:rsid w:val="00B23480"/>
    <w:rsid w:val="00B26303"/>
    <w:rsid w:val="00B30C1B"/>
    <w:rsid w:val="00B32BDB"/>
    <w:rsid w:val="00B32DBD"/>
    <w:rsid w:val="00B33306"/>
    <w:rsid w:val="00B4072F"/>
    <w:rsid w:val="00B4213F"/>
    <w:rsid w:val="00B47740"/>
    <w:rsid w:val="00B55655"/>
    <w:rsid w:val="00B604A6"/>
    <w:rsid w:val="00B60665"/>
    <w:rsid w:val="00B60DA7"/>
    <w:rsid w:val="00B635C8"/>
    <w:rsid w:val="00B71049"/>
    <w:rsid w:val="00B72870"/>
    <w:rsid w:val="00B72E71"/>
    <w:rsid w:val="00B80C7E"/>
    <w:rsid w:val="00B8111C"/>
    <w:rsid w:val="00B86659"/>
    <w:rsid w:val="00B876A9"/>
    <w:rsid w:val="00B97EE5"/>
    <w:rsid w:val="00BA1DCB"/>
    <w:rsid w:val="00BA49F2"/>
    <w:rsid w:val="00BA4E55"/>
    <w:rsid w:val="00BA5802"/>
    <w:rsid w:val="00BA632A"/>
    <w:rsid w:val="00BA736F"/>
    <w:rsid w:val="00BB17AD"/>
    <w:rsid w:val="00BB4885"/>
    <w:rsid w:val="00BB5ACD"/>
    <w:rsid w:val="00BC0A95"/>
    <w:rsid w:val="00BC1524"/>
    <w:rsid w:val="00BC2908"/>
    <w:rsid w:val="00BD4386"/>
    <w:rsid w:val="00BD5488"/>
    <w:rsid w:val="00BE0832"/>
    <w:rsid w:val="00BE3001"/>
    <w:rsid w:val="00BE7A4F"/>
    <w:rsid w:val="00BF5682"/>
    <w:rsid w:val="00BF5B68"/>
    <w:rsid w:val="00BF7EA3"/>
    <w:rsid w:val="00C0558B"/>
    <w:rsid w:val="00C06854"/>
    <w:rsid w:val="00C077AB"/>
    <w:rsid w:val="00C10B1F"/>
    <w:rsid w:val="00C1192B"/>
    <w:rsid w:val="00C13F63"/>
    <w:rsid w:val="00C20727"/>
    <w:rsid w:val="00C20CE8"/>
    <w:rsid w:val="00C22544"/>
    <w:rsid w:val="00C234F6"/>
    <w:rsid w:val="00C23A58"/>
    <w:rsid w:val="00C24A1D"/>
    <w:rsid w:val="00C26ED8"/>
    <w:rsid w:val="00C31727"/>
    <w:rsid w:val="00C32EAE"/>
    <w:rsid w:val="00C331D1"/>
    <w:rsid w:val="00C36276"/>
    <w:rsid w:val="00C402D3"/>
    <w:rsid w:val="00C428C7"/>
    <w:rsid w:val="00C43F4A"/>
    <w:rsid w:val="00C47005"/>
    <w:rsid w:val="00C54EA5"/>
    <w:rsid w:val="00C60395"/>
    <w:rsid w:val="00C655AB"/>
    <w:rsid w:val="00C75DBF"/>
    <w:rsid w:val="00C8512C"/>
    <w:rsid w:val="00C9148E"/>
    <w:rsid w:val="00C9479F"/>
    <w:rsid w:val="00CA1A4D"/>
    <w:rsid w:val="00CA2351"/>
    <w:rsid w:val="00CA46B7"/>
    <w:rsid w:val="00CA7F6A"/>
    <w:rsid w:val="00CB1F80"/>
    <w:rsid w:val="00CB2EDC"/>
    <w:rsid w:val="00CB2F6C"/>
    <w:rsid w:val="00CB4582"/>
    <w:rsid w:val="00CC51B3"/>
    <w:rsid w:val="00CC69CF"/>
    <w:rsid w:val="00CD2B6B"/>
    <w:rsid w:val="00CD3D80"/>
    <w:rsid w:val="00CD78C5"/>
    <w:rsid w:val="00CE13C5"/>
    <w:rsid w:val="00CE6D62"/>
    <w:rsid w:val="00CF071E"/>
    <w:rsid w:val="00CF40E2"/>
    <w:rsid w:val="00CF5F5F"/>
    <w:rsid w:val="00CF7D78"/>
    <w:rsid w:val="00D00009"/>
    <w:rsid w:val="00D01207"/>
    <w:rsid w:val="00D029FC"/>
    <w:rsid w:val="00D0398F"/>
    <w:rsid w:val="00D10F7A"/>
    <w:rsid w:val="00D138FC"/>
    <w:rsid w:val="00D151BB"/>
    <w:rsid w:val="00D23A31"/>
    <w:rsid w:val="00D30C24"/>
    <w:rsid w:val="00D3101E"/>
    <w:rsid w:val="00D32232"/>
    <w:rsid w:val="00D433F0"/>
    <w:rsid w:val="00D43DDD"/>
    <w:rsid w:val="00D50532"/>
    <w:rsid w:val="00D508CE"/>
    <w:rsid w:val="00D524A8"/>
    <w:rsid w:val="00D603FF"/>
    <w:rsid w:val="00D62A0B"/>
    <w:rsid w:val="00D64AC6"/>
    <w:rsid w:val="00D659E2"/>
    <w:rsid w:val="00D75E91"/>
    <w:rsid w:val="00D817F9"/>
    <w:rsid w:val="00D826C7"/>
    <w:rsid w:val="00D83308"/>
    <w:rsid w:val="00D84ACC"/>
    <w:rsid w:val="00D8635F"/>
    <w:rsid w:val="00D92FEA"/>
    <w:rsid w:val="00D93151"/>
    <w:rsid w:val="00D960E1"/>
    <w:rsid w:val="00D97246"/>
    <w:rsid w:val="00DA4BC1"/>
    <w:rsid w:val="00DA6229"/>
    <w:rsid w:val="00DB0DFF"/>
    <w:rsid w:val="00DB7E9E"/>
    <w:rsid w:val="00DC1F26"/>
    <w:rsid w:val="00DC2A16"/>
    <w:rsid w:val="00DC3159"/>
    <w:rsid w:val="00DD0BC9"/>
    <w:rsid w:val="00DD470D"/>
    <w:rsid w:val="00DE0C57"/>
    <w:rsid w:val="00DE27FE"/>
    <w:rsid w:val="00DE40D1"/>
    <w:rsid w:val="00DE651D"/>
    <w:rsid w:val="00DF1C14"/>
    <w:rsid w:val="00DF2388"/>
    <w:rsid w:val="00E020EE"/>
    <w:rsid w:val="00E02EA8"/>
    <w:rsid w:val="00E06FD2"/>
    <w:rsid w:val="00E15B2A"/>
    <w:rsid w:val="00E1641B"/>
    <w:rsid w:val="00E22EBE"/>
    <w:rsid w:val="00E24875"/>
    <w:rsid w:val="00E269BF"/>
    <w:rsid w:val="00E31728"/>
    <w:rsid w:val="00E36FB9"/>
    <w:rsid w:val="00E4039F"/>
    <w:rsid w:val="00E40A56"/>
    <w:rsid w:val="00E454EA"/>
    <w:rsid w:val="00E47697"/>
    <w:rsid w:val="00E5320D"/>
    <w:rsid w:val="00E5624F"/>
    <w:rsid w:val="00E56433"/>
    <w:rsid w:val="00E62F86"/>
    <w:rsid w:val="00E64E79"/>
    <w:rsid w:val="00E65610"/>
    <w:rsid w:val="00E65643"/>
    <w:rsid w:val="00E6764B"/>
    <w:rsid w:val="00E700EB"/>
    <w:rsid w:val="00E81A39"/>
    <w:rsid w:val="00E8729F"/>
    <w:rsid w:val="00E90F41"/>
    <w:rsid w:val="00E92D19"/>
    <w:rsid w:val="00E94B9D"/>
    <w:rsid w:val="00E96DA1"/>
    <w:rsid w:val="00EB1638"/>
    <w:rsid w:val="00EB2D31"/>
    <w:rsid w:val="00EB3427"/>
    <w:rsid w:val="00EB79EB"/>
    <w:rsid w:val="00EC352B"/>
    <w:rsid w:val="00EC38DC"/>
    <w:rsid w:val="00EC3DBB"/>
    <w:rsid w:val="00ED2C45"/>
    <w:rsid w:val="00ED5C44"/>
    <w:rsid w:val="00EE0DB4"/>
    <w:rsid w:val="00EE28BA"/>
    <w:rsid w:val="00EE65DD"/>
    <w:rsid w:val="00EF6564"/>
    <w:rsid w:val="00EF66E9"/>
    <w:rsid w:val="00F06BB1"/>
    <w:rsid w:val="00F07FF5"/>
    <w:rsid w:val="00F2045C"/>
    <w:rsid w:val="00F2052B"/>
    <w:rsid w:val="00F25226"/>
    <w:rsid w:val="00F2698A"/>
    <w:rsid w:val="00F312F6"/>
    <w:rsid w:val="00F336D2"/>
    <w:rsid w:val="00F3508C"/>
    <w:rsid w:val="00F37D05"/>
    <w:rsid w:val="00F42928"/>
    <w:rsid w:val="00F4538C"/>
    <w:rsid w:val="00F52440"/>
    <w:rsid w:val="00F54DD6"/>
    <w:rsid w:val="00F73485"/>
    <w:rsid w:val="00F77A73"/>
    <w:rsid w:val="00F803F0"/>
    <w:rsid w:val="00F878D5"/>
    <w:rsid w:val="00F917B2"/>
    <w:rsid w:val="00F93328"/>
    <w:rsid w:val="00F94ABA"/>
    <w:rsid w:val="00F9687D"/>
    <w:rsid w:val="00F96A13"/>
    <w:rsid w:val="00FA3334"/>
    <w:rsid w:val="00FC0BCB"/>
    <w:rsid w:val="00FC0EB0"/>
    <w:rsid w:val="00FC16DF"/>
    <w:rsid w:val="00FC3AA2"/>
    <w:rsid w:val="00FC61B7"/>
    <w:rsid w:val="00FE123D"/>
    <w:rsid w:val="00FF031B"/>
    <w:rsid w:val="00FF4272"/>
    <w:rsid w:val="00FF440B"/>
    <w:rsid w:val="00FF527E"/>
    <w:rsid w:val="00FF5444"/>
    <w:rsid w:val="00FF63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773"/>
  </w:style>
  <w:style w:type="paragraph" w:styleId="Heading1">
    <w:name w:val="heading 1"/>
    <w:basedOn w:val="Normal"/>
    <w:next w:val="Normal"/>
    <w:link w:val="Heading1Char"/>
    <w:uiPriority w:val="9"/>
    <w:qFormat/>
    <w:rsid w:val="00BA4E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E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E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3A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F27CB"/>
    <w:pPr>
      <w:spacing w:line="240" w:lineRule="auto"/>
    </w:pPr>
    <w:rPr>
      <w:b/>
      <w:bCs/>
      <w:color w:val="4F81BD" w:themeColor="accent1"/>
      <w:sz w:val="18"/>
      <w:szCs w:val="18"/>
      <w:lang w:eastAsia="de-DE"/>
    </w:rPr>
  </w:style>
  <w:style w:type="character" w:customStyle="1" w:styleId="title2">
    <w:name w:val="title2"/>
    <w:basedOn w:val="DefaultParagraphFont"/>
    <w:rsid w:val="004F27CB"/>
  </w:style>
  <w:style w:type="character" w:styleId="CommentReference">
    <w:name w:val="annotation reference"/>
    <w:basedOn w:val="DefaultParagraphFont"/>
    <w:uiPriority w:val="99"/>
    <w:semiHidden/>
    <w:unhideWhenUsed/>
    <w:rsid w:val="001E1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6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6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6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6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nhideWhenUsed/>
    <w:rsid w:val="00BA4E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1">
    <w:name w:val="заголовок 1"/>
    <w:basedOn w:val="Heading1"/>
    <w:next w:val="111sagolovok3"/>
    <w:rsid w:val="00BA4E55"/>
    <w:pPr>
      <w:keepLines w:val="0"/>
      <w:numPr>
        <w:numId w:val="4"/>
      </w:numPr>
      <w:spacing w:before="240" w:after="60" w:line="360" w:lineRule="auto"/>
    </w:pPr>
    <w:rPr>
      <w:rFonts w:ascii="Times New Roman" w:eastAsia="Times New Roman" w:hAnsi="Times New Roman" w:cs="Arial"/>
      <w:color w:val="auto"/>
      <w:kern w:val="32"/>
      <w:sz w:val="24"/>
      <w:szCs w:val="32"/>
      <w:lang w:val="en-US" w:eastAsia="de-DE"/>
    </w:rPr>
  </w:style>
  <w:style w:type="paragraph" w:customStyle="1" w:styleId="2">
    <w:name w:val="заголовок 2"/>
    <w:basedOn w:val="Heading2"/>
    <w:rsid w:val="00BA4E55"/>
    <w:pPr>
      <w:keepLines w:val="0"/>
      <w:numPr>
        <w:ilvl w:val="1"/>
        <w:numId w:val="4"/>
      </w:numPr>
      <w:spacing w:before="240" w:after="60" w:line="360" w:lineRule="auto"/>
    </w:pPr>
    <w:rPr>
      <w:rFonts w:ascii="Times New Roman" w:eastAsia="Times New Roman" w:hAnsi="Times New Roman" w:cs="Arial"/>
      <w:iCs/>
      <w:color w:val="auto"/>
      <w:sz w:val="24"/>
      <w:szCs w:val="28"/>
      <w:lang w:val="de-DE" w:eastAsia="de-DE"/>
    </w:rPr>
  </w:style>
  <w:style w:type="paragraph" w:customStyle="1" w:styleId="3">
    <w:name w:val="заголовок 3"/>
    <w:basedOn w:val="Heading3"/>
    <w:rsid w:val="00BA4E55"/>
    <w:pPr>
      <w:keepLines w:val="0"/>
      <w:numPr>
        <w:ilvl w:val="2"/>
        <w:numId w:val="4"/>
      </w:numPr>
      <w:spacing w:before="240" w:after="60" w:line="360" w:lineRule="auto"/>
    </w:pPr>
    <w:rPr>
      <w:rFonts w:ascii="Times New Roman" w:eastAsia="Times New Roman" w:hAnsi="Times New Roman" w:cs="Arial"/>
      <w:color w:val="auto"/>
      <w:sz w:val="24"/>
      <w:szCs w:val="26"/>
      <w:lang w:val="de-DE" w:eastAsia="de-DE"/>
    </w:rPr>
  </w:style>
  <w:style w:type="character" w:customStyle="1" w:styleId="txt">
    <w:name w:val="txt"/>
    <w:basedOn w:val="DefaultParagraphFont"/>
    <w:rsid w:val="00BA4E55"/>
  </w:style>
  <w:style w:type="paragraph" w:customStyle="1" w:styleId="111sagolovok3">
    <w:name w:val="111 sagolovok 3"/>
    <w:basedOn w:val="3"/>
    <w:next w:val="BodyText"/>
    <w:link w:val="111sagolovok30"/>
    <w:rsid w:val="00BA4E55"/>
  </w:style>
  <w:style w:type="character" w:customStyle="1" w:styleId="111sagolovok30">
    <w:name w:val="111 sagolovok 3 Знак"/>
    <w:basedOn w:val="DefaultParagraphFont"/>
    <w:link w:val="111sagolovok3"/>
    <w:rsid w:val="00BA4E55"/>
    <w:rPr>
      <w:rFonts w:ascii="Times New Roman" w:eastAsia="Times New Roman" w:hAnsi="Times New Roman" w:cs="Arial"/>
      <w:b/>
      <w:bCs/>
      <w:sz w:val="24"/>
      <w:szCs w:val="26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BA4E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E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E5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BA4E5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A4E55"/>
  </w:style>
  <w:style w:type="character" w:styleId="Hyperlink">
    <w:name w:val="Hyperlink"/>
    <w:basedOn w:val="DefaultParagraphFont"/>
    <w:uiPriority w:val="99"/>
    <w:unhideWhenUsed/>
    <w:rsid w:val="009B51C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2052B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D3A2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3A2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D3A24"/>
    <w:rPr>
      <w:vertAlign w:val="superscript"/>
    </w:rPr>
  </w:style>
  <w:style w:type="table" w:styleId="TableGrid">
    <w:name w:val="Table Grid"/>
    <w:basedOn w:val="TableNormal"/>
    <w:uiPriority w:val="59"/>
    <w:rsid w:val="004C0135"/>
    <w:pPr>
      <w:spacing w:after="0" w:line="240" w:lineRule="auto"/>
    </w:pPr>
    <w:rPr>
      <w:rFonts w:eastAsiaTheme="minorHAnsi"/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C01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135"/>
  </w:style>
  <w:style w:type="paragraph" w:styleId="Footer">
    <w:name w:val="footer"/>
    <w:basedOn w:val="Normal"/>
    <w:link w:val="FooterChar"/>
    <w:uiPriority w:val="99"/>
    <w:unhideWhenUsed/>
    <w:rsid w:val="004C01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135"/>
  </w:style>
  <w:style w:type="character" w:customStyle="1" w:styleId="fdo">
    <w:name w:val="f_do"/>
    <w:basedOn w:val="DefaultParagraphFont"/>
    <w:rsid w:val="00B116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A4E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A4E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A4E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773AF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4F27CB"/>
    <w:pPr>
      <w:spacing w:line="240" w:lineRule="auto"/>
    </w:pPr>
    <w:rPr>
      <w:b/>
      <w:bCs/>
      <w:color w:val="4F81BD" w:themeColor="accent1"/>
      <w:sz w:val="18"/>
      <w:szCs w:val="18"/>
      <w:lang w:eastAsia="de-DE"/>
    </w:rPr>
  </w:style>
  <w:style w:type="character" w:customStyle="1" w:styleId="title2">
    <w:name w:val="title2"/>
    <w:basedOn w:val="Absatz-Standardschriftart"/>
    <w:rsid w:val="004F27CB"/>
  </w:style>
  <w:style w:type="character" w:styleId="Kommentarzeichen">
    <w:name w:val="annotation reference"/>
    <w:basedOn w:val="Absatz-Standardschriftart"/>
    <w:uiPriority w:val="99"/>
    <w:semiHidden/>
    <w:unhideWhenUsed/>
    <w:rsid w:val="001E16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16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16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16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16B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16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16B5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nhideWhenUsed/>
    <w:rsid w:val="00BA4E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1">
    <w:name w:val="заголовок 1"/>
    <w:basedOn w:val="berschrift1"/>
    <w:next w:val="111sagolovok3"/>
    <w:rsid w:val="00BA4E55"/>
    <w:pPr>
      <w:keepLines w:val="0"/>
      <w:numPr>
        <w:numId w:val="4"/>
      </w:numPr>
      <w:spacing w:before="240" w:after="60" w:line="360" w:lineRule="auto"/>
    </w:pPr>
    <w:rPr>
      <w:rFonts w:ascii="Times New Roman" w:eastAsia="Times New Roman" w:hAnsi="Times New Roman" w:cs="Arial"/>
      <w:color w:val="auto"/>
      <w:kern w:val="32"/>
      <w:sz w:val="24"/>
      <w:szCs w:val="32"/>
      <w:lang w:val="en-US" w:eastAsia="de-DE"/>
    </w:rPr>
  </w:style>
  <w:style w:type="paragraph" w:customStyle="1" w:styleId="2">
    <w:name w:val="заголовок 2"/>
    <w:basedOn w:val="berschrift2"/>
    <w:rsid w:val="00BA4E55"/>
    <w:pPr>
      <w:keepLines w:val="0"/>
      <w:numPr>
        <w:ilvl w:val="1"/>
        <w:numId w:val="4"/>
      </w:numPr>
      <w:spacing w:before="240" w:after="60" w:line="360" w:lineRule="auto"/>
    </w:pPr>
    <w:rPr>
      <w:rFonts w:ascii="Times New Roman" w:eastAsia="Times New Roman" w:hAnsi="Times New Roman" w:cs="Arial"/>
      <w:iCs/>
      <w:color w:val="auto"/>
      <w:sz w:val="24"/>
      <w:szCs w:val="28"/>
      <w:lang w:val="de-DE" w:eastAsia="de-DE"/>
    </w:rPr>
  </w:style>
  <w:style w:type="paragraph" w:customStyle="1" w:styleId="3">
    <w:name w:val="заголовок 3"/>
    <w:basedOn w:val="berschrift3"/>
    <w:rsid w:val="00BA4E55"/>
    <w:pPr>
      <w:keepLines w:val="0"/>
      <w:numPr>
        <w:ilvl w:val="2"/>
        <w:numId w:val="4"/>
      </w:numPr>
      <w:spacing w:before="240" w:after="60" w:line="360" w:lineRule="auto"/>
    </w:pPr>
    <w:rPr>
      <w:rFonts w:ascii="Times New Roman" w:eastAsia="Times New Roman" w:hAnsi="Times New Roman" w:cs="Arial"/>
      <w:color w:val="auto"/>
      <w:sz w:val="24"/>
      <w:szCs w:val="26"/>
      <w:lang w:val="de-DE" w:eastAsia="de-DE"/>
    </w:rPr>
  </w:style>
  <w:style w:type="character" w:customStyle="1" w:styleId="txt">
    <w:name w:val="txt"/>
    <w:basedOn w:val="Absatz-Standardschriftart"/>
    <w:rsid w:val="00BA4E55"/>
  </w:style>
  <w:style w:type="paragraph" w:customStyle="1" w:styleId="111sagolovok3">
    <w:name w:val="111 sagolovok 3"/>
    <w:basedOn w:val="3"/>
    <w:next w:val="Textkrper"/>
    <w:link w:val="111sagolovok30"/>
    <w:rsid w:val="00BA4E55"/>
  </w:style>
  <w:style w:type="character" w:customStyle="1" w:styleId="111sagolovok30">
    <w:name w:val="111 sagolovok 3 Знак"/>
    <w:basedOn w:val="Absatz-Standardschriftart"/>
    <w:link w:val="111sagolovok3"/>
    <w:rsid w:val="00BA4E55"/>
    <w:rPr>
      <w:rFonts w:ascii="Times New Roman" w:eastAsia="Times New Roman" w:hAnsi="Times New Roman" w:cs="Arial"/>
      <w:b/>
      <w:bCs/>
      <w:sz w:val="24"/>
      <w:szCs w:val="26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A4E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A4E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A4E5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krper">
    <w:name w:val="Body Text"/>
    <w:basedOn w:val="Standard"/>
    <w:link w:val="TextkrperZchn"/>
    <w:uiPriority w:val="99"/>
    <w:unhideWhenUsed/>
    <w:rsid w:val="00BA4E5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BA4E55"/>
  </w:style>
  <w:style w:type="character" w:styleId="Hyperlink">
    <w:name w:val="Hyperlink"/>
    <w:basedOn w:val="Absatz-Standardschriftart"/>
    <w:uiPriority w:val="99"/>
    <w:unhideWhenUsed/>
    <w:rsid w:val="009B51C8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F2052B"/>
    <w:pPr>
      <w:spacing w:after="0" w:line="240" w:lineRule="auto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AD3A24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D3A24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AD3A24"/>
    <w:rPr>
      <w:vertAlign w:val="superscript"/>
    </w:rPr>
  </w:style>
  <w:style w:type="table" w:styleId="Tabellenraster">
    <w:name w:val="Table Grid"/>
    <w:basedOn w:val="NormaleTabelle"/>
    <w:uiPriority w:val="59"/>
    <w:rsid w:val="004C0135"/>
    <w:pPr>
      <w:spacing w:after="0" w:line="240" w:lineRule="auto"/>
    </w:pPr>
    <w:rPr>
      <w:rFonts w:eastAsiaTheme="minorHAnsi"/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4C01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0135"/>
  </w:style>
  <w:style w:type="paragraph" w:styleId="Fuzeile">
    <w:name w:val="footer"/>
    <w:basedOn w:val="Standard"/>
    <w:link w:val="FuzeileZchn"/>
    <w:uiPriority w:val="99"/>
    <w:unhideWhenUsed/>
    <w:rsid w:val="004C01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0135"/>
  </w:style>
  <w:style w:type="character" w:customStyle="1" w:styleId="fdo">
    <w:name w:val="f_do"/>
    <w:basedOn w:val="Absatz-Standardschriftart"/>
    <w:rsid w:val="00B116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22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96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558957">
                      <w:marLeft w:val="25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13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154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004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125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4420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6629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170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94248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7931696">
                                                          <w:marLeft w:val="17"/>
                                                          <w:marRight w:val="17"/>
                                                          <w:marTop w:val="17"/>
                                                          <w:marBottom w:val="17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58944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14526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12946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37725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0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470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54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66A390C1-28DC-4A5C-B3F0-0F87EFDF1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</Company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</dc:creator>
  <cp:lastModifiedBy>jnilles</cp:lastModifiedBy>
  <cp:revision>6</cp:revision>
  <dcterms:created xsi:type="dcterms:W3CDTF">2013-06-05T08:35:00Z</dcterms:created>
  <dcterms:modified xsi:type="dcterms:W3CDTF">2013-06-17T11:54:00Z</dcterms:modified>
</cp:coreProperties>
</file>